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-Accent1"/>
        <w:tblpPr w:leftFromText="142" w:rightFromText="142" w:horzAnchor="margin" w:tblpY="987"/>
        <w:tblW w:w="0" w:type="auto"/>
        <w:tblLook w:val="04A0" w:firstRow="1" w:lastRow="0" w:firstColumn="1" w:lastColumn="0" w:noHBand="0" w:noVBand="1"/>
      </w:tblPr>
      <w:tblGrid>
        <w:gridCol w:w="2547"/>
        <w:gridCol w:w="1247"/>
        <w:gridCol w:w="1247"/>
        <w:gridCol w:w="1248"/>
        <w:gridCol w:w="1247"/>
        <w:gridCol w:w="1248"/>
      </w:tblGrid>
      <w:tr w:rsidR="00530492" w:rsidRPr="003D27B4" w14:paraId="3EA202DC" w14:textId="77777777" w:rsidTr="00530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</w:tcPr>
          <w:p w14:paraId="5BB7826F" w14:textId="77777777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2A13C3CD" w14:textId="1A516613" w:rsidR="00530492" w:rsidRPr="003D27B4" w:rsidRDefault="00530492" w:rsidP="00530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Fold 1</w:t>
            </w:r>
          </w:p>
        </w:tc>
        <w:tc>
          <w:tcPr>
            <w:tcW w:w="1247" w:type="dxa"/>
          </w:tcPr>
          <w:p w14:paraId="534B6364" w14:textId="07E63781" w:rsidR="00530492" w:rsidRPr="003D27B4" w:rsidRDefault="00530492" w:rsidP="00530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Fold 2</w:t>
            </w:r>
          </w:p>
        </w:tc>
        <w:tc>
          <w:tcPr>
            <w:tcW w:w="1248" w:type="dxa"/>
          </w:tcPr>
          <w:p w14:paraId="0E30DDF4" w14:textId="6A3A92EC" w:rsidR="00530492" w:rsidRPr="003D27B4" w:rsidRDefault="00530492" w:rsidP="00530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Fold 3</w:t>
            </w:r>
          </w:p>
        </w:tc>
        <w:tc>
          <w:tcPr>
            <w:tcW w:w="1247" w:type="dxa"/>
          </w:tcPr>
          <w:p w14:paraId="03BF9F54" w14:textId="3A9CB349" w:rsidR="00530492" w:rsidRPr="003D27B4" w:rsidRDefault="00530492" w:rsidP="00530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Fold 4</w:t>
            </w:r>
          </w:p>
        </w:tc>
        <w:tc>
          <w:tcPr>
            <w:tcW w:w="1248" w:type="dxa"/>
          </w:tcPr>
          <w:p w14:paraId="69500A24" w14:textId="3D71A204" w:rsidR="00530492" w:rsidRPr="003D27B4" w:rsidRDefault="00530492" w:rsidP="005304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Fold 5</w:t>
            </w:r>
          </w:p>
        </w:tc>
      </w:tr>
      <w:tr w:rsidR="00530492" w:rsidRPr="003D27B4" w14:paraId="5CDD23D9" w14:textId="77777777" w:rsidTr="0053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548E75" w14:textId="5D6735A3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247" w:type="dxa"/>
          </w:tcPr>
          <w:p w14:paraId="0EEA04DC" w14:textId="0C4A2232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247" w:type="dxa"/>
          </w:tcPr>
          <w:p w14:paraId="42C9240B" w14:textId="3AA379D6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248" w:type="dxa"/>
          </w:tcPr>
          <w:p w14:paraId="397895B6" w14:textId="77F394EC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247" w:type="dxa"/>
          </w:tcPr>
          <w:p w14:paraId="6214272E" w14:textId="4AB71843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248" w:type="dxa"/>
          </w:tcPr>
          <w:p w14:paraId="3A2FF52A" w14:textId="62074801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29</w:t>
            </w:r>
          </w:p>
        </w:tc>
      </w:tr>
      <w:tr w:rsidR="00530492" w:rsidRPr="003D27B4" w14:paraId="36F0BD33" w14:textId="77777777" w:rsidTr="00530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B522A3" w14:textId="23B48DF8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247" w:type="dxa"/>
          </w:tcPr>
          <w:p w14:paraId="01FE82C9" w14:textId="4263EE6A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23–0.968</w:t>
            </w:r>
          </w:p>
        </w:tc>
        <w:tc>
          <w:tcPr>
            <w:tcW w:w="1247" w:type="dxa"/>
          </w:tcPr>
          <w:p w14:paraId="1BEC1C02" w14:textId="06FB9D24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05-0.959</w:t>
            </w:r>
          </w:p>
        </w:tc>
        <w:tc>
          <w:tcPr>
            <w:tcW w:w="1248" w:type="dxa"/>
          </w:tcPr>
          <w:p w14:paraId="4BFB3B0A" w14:textId="5CCEC333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790-0.950</w:t>
            </w:r>
          </w:p>
        </w:tc>
        <w:tc>
          <w:tcPr>
            <w:tcW w:w="1247" w:type="dxa"/>
          </w:tcPr>
          <w:p w14:paraId="0014D5F7" w14:textId="70199E37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60-0.984</w:t>
            </w:r>
          </w:p>
        </w:tc>
        <w:tc>
          <w:tcPr>
            <w:tcW w:w="1248" w:type="dxa"/>
          </w:tcPr>
          <w:p w14:paraId="3A61045A" w14:textId="59D25B72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41-0.976</w:t>
            </w:r>
          </w:p>
        </w:tc>
      </w:tr>
      <w:tr w:rsidR="00530492" w:rsidRPr="003D27B4" w14:paraId="1DD1DB56" w14:textId="77777777" w:rsidTr="0053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972019" w14:textId="6E85EBED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47" w:type="dxa"/>
          </w:tcPr>
          <w:p w14:paraId="5CB73F5D" w14:textId="41C5A233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47" w:type="dxa"/>
          </w:tcPr>
          <w:p w14:paraId="7D06BC48" w14:textId="3FC4368B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48" w:type="dxa"/>
          </w:tcPr>
          <w:p w14:paraId="06720CC6" w14:textId="358F65DD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47" w:type="dxa"/>
          </w:tcPr>
          <w:p w14:paraId="6060A9B8" w14:textId="00A6645A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8" w:type="dxa"/>
          </w:tcPr>
          <w:p w14:paraId="775BF4F9" w14:textId="6C6BE0C7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001</w:t>
            </w:r>
          </w:p>
        </w:tc>
      </w:tr>
      <w:tr w:rsidR="00530492" w:rsidRPr="003D27B4" w14:paraId="5FDDE65B" w14:textId="77777777" w:rsidTr="00530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6D834DB" w14:textId="4B7E5BFA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 xml:space="preserve">Sensitivity </w:t>
            </w:r>
          </w:p>
        </w:tc>
        <w:tc>
          <w:tcPr>
            <w:tcW w:w="1247" w:type="dxa"/>
          </w:tcPr>
          <w:p w14:paraId="7F707B63" w14:textId="45E1479B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247" w:type="dxa"/>
          </w:tcPr>
          <w:p w14:paraId="193A9042" w14:textId="5EECEDE2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248" w:type="dxa"/>
          </w:tcPr>
          <w:p w14:paraId="76BD013A" w14:textId="3E08F10E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247" w:type="dxa"/>
          </w:tcPr>
          <w:p w14:paraId="4BE4F253" w14:textId="77EA61E1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248" w:type="dxa"/>
          </w:tcPr>
          <w:p w14:paraId="2931357E" w14:textId="309C5D8B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67</w:t>
            </w:r>
          </w:p>
        </w:tc>
      </w:tr>
      <w:tr w:rsidR="00530492" w:rsidRPr="003D27B4" w14:paraId="166ABB20" w14:textId="77777777" w:rsidTr="0053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EDB2B1D" w14:textId="6B1BAC42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 xml:space="preserve">Specificity </w:t>
            </w:r>
          </w:p>
        </w:tc>
        <w:tc>
          <w:tcPr>
            <w:tcW w:w="1247" w:type="dxa"/>
          </w:tcPr>
          <w:p w14:paraId="1911F39E" w14:textId="628EBC2C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247" w:type="dxa"/>
          </w:tcPr>
          <w:p w14:paraId="60BBC671" w14:textId="77C7FA5F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248" w:type="dxa"/>
          </w:tcPr>
          <w:p w14:paraId="1EB8D949" w14:textId="009CBC7C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47" w:type="dxa"/>
          </w:tcPr>
          <w:p w14:paraId="34747F24" w14:textId="74C968B0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248" w:type="dxa"/>
          </w:tcPr>
          <w:p w14:paraId="743E55B3" w14:textId="4F3C6E13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46</w:t>
            </w:r>
          </w:p>
        </w:tc>
      </w:tr>
      <w:tr w:rsidR="00530492" w:rsidRPr="003D27B4" w14:paraId="26D26088" w14:textId="77777777" w:rsidTr="00530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7998149" w14:textId="3D7D84FB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247" w:type="dxa"/>
          </w:tcPr>
          <w:p w14:paraId="77018C02" w14:textId="078BB351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247" w:type="dxa"/>
          </w:tcPr>
          <w:p w14:paraId="1165154D" w14:textId="04854B49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248" w:type="dxa"/>
          </w:tcPr>
          <w:p w14:paraId="6DEEE617" w14:textId="0F33651F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247" w:type="dxa"/>
          </w:tcPr>
          <w:p w14:paraId="00FDE643" w14:textId="1DFA7A8C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248" w:type="dxa"/>
          </w:tcPr>
          <w:p w14:paraId="27774D04" w14:textId="55F1F57B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813</w:t>
            </w:r>
          </w:p>
        </w:tc>
      </w:tr>
      <w:tr w:rsidR="00530492" w:rsidRPr="003D27B4" w14:paraId="68C2CB06" w14:textId="77777777" w:rsidTr="0053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CE0AB9" w14:textId="70C6048A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1247" w:type="dxa"/>
          </w:tcPr>
          <w:p w14:paraId="4E7E3E13" w14:textId="316DAB45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247" w:type="dxa"/>
          </w:tcPr>
          <w:p w14:paraId="5C203F7C" w14:textId="23A4B7EA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248" w:type="dxa"/>
          </w:tcPr>
          <w:p w14:paraId="5C30570E" w14:textId="1DDB8615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47" w:type="dxa"/>
          </w:tcPr>
          <w:p w14:paraId="45889A37" w14:textId="00266890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48" w:type="dxa"/>
          </w:tcPr>
          <w:p w14:paraId="2490F990" w14:textId="01BC2C24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963</w:t>
            </w:r>
          </w:p>
        </w:tc>
      </w:tr>
      <w:tr w:rsidR="00530492" w:rsidRPr="003D27B4" w14:paraId="114D4826" w14:textId="77777777" w:rsidTr="00530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FDA3024" w14:textId="13FA7255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1247" w:type="dxa"/>
          </w:tcPr>
          <w:p w14:paraId="6075919E" w14:textId="70ACBA78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47" w:type="dxa"/>
          </w:tcPr>
          <w:p w14:paraId="1960519D" w14:textId="2ABB52C2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248" w:type="dxa"/>
          </w:tcPr>
          <w:p w14:paraId="1F27A723" w14:textId="7F2B7141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47" w:type="dxa"/>
          </w:tcPr>
          <w:p w14:paraId="4F43BEE8" w14:textId="062B5C31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48" w:type="dxa"/>
          </w:tcPr>
          <w:p w14:paraId="74FFB846" w14:textId="22239F52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14</w:t>
            </w:r>
          </w:p>
        </w:tc>
      </w:tr>
      <w:tr w:rsidR="00530492" w:rsidRPr="003D27B4" w14:paraId="19C73B90" w14:textId="77777777" w:rsidTr="0053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D590E0" w14:textId="247E3747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Detection rate</w:t>
            </w:r>
          </w:p>
        </w:tc>
        <w:tc>
          <w:tcPr>
            <w:tcW w:w="1247" w:type="dxa"/>
          </w:tcPr>
          <w:p w14:paraId="0823CEA0" w14:textId="2BE735A3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47" w:type="dxa"/>
          </w:tcPr>
          <w:p w14:paraId="60BA7D28" w14:textId="0A1FE0F2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248" w:type="dxa"/>
          </w:tcPr>
          <w:p w14:paraId="6D6047BD" w14:textId="32048221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47" w:type="dxa"/>
          </w:tcPr>
          <w:p w14:paraId="21AD0031" w14:textId="5616DAF6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48" w:type="dxa"/>
          </w:tcPr>
          <w:p w14:paraId="04ED2C40" w14:textId="080BF0F8" w:rsidR="00530492" w:rsidRPr="003D27B4" w:rsidRDefault="00530492" w:rsidP="005304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86</w:t>
            </w:r>
          </w:p>
        </w:tc>
      </w:tr>
      <w:tr w:rsidR="00530492" w:rsidRPr="003D27B4" w14:paraId="6CFCBB1E" w14:textId="77777777" w:rsidTr="00530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44D284" w14:textId="2EC557E1" w:rsidR="00530492" w:rsidRPr="003D27B4" w:rsidRDefault="00530492" w:rsidP="00530492">
            <w:pPr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Detection prevalence</w:t>
            </w:r>
          </w:p>
        </w:tc>
        <w:tc>
          <w:tcPr>
            <w:tcW w:w="1247" w:type="dxa"/>
          </w:tcPr>
          <w:p w14:paraId="6A4CC534" w14:textId="7A0C7E0D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247" w:type="dxa"/>
          </w:tcPr>
          <w:p w14:paraId="1E363F06" w14:textId="6D17454B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248" w:type="dxa"/>
          </w:tcPr>
          <w:p w14:paraId="221C8892" w14:textId="1CA36191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47" w:type="dxa"/>
          </w:tcPr>
          <w:p w14:paraId="3BB01624" w14:textId="4E20706D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248" w:type="dxa"/>
          </w:tcPr>
          <w:p w14:paraId="6D4E3965" w14:textId="528DC467" w:rsidR="00530492" w:rsidRPr="003D27B4" w:rsidRDefault="00530492" w:rsidP="00530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27B4">
              <w:rPr>
                <w:rFonts w:ascii="Times New Roman" w:hAnsi="Times New Roman" w:cs="Times New Roman"/>
              </w:rPr>
              <w:t>0.229</w:t>
            </w:r>
          </w:p>
        </w:tc>
      </w:tr>
    </w:tbl>
    <w:p w14:paraId="77407F18" w14:textId="78ACCA04" w:rsidR="006B72B1" w:rsidRPr="003D27B4" w:rsidRDefault="00530492">
      <w:pPr>
        <w:rPr>
          <w:rFonts w:ascii="Times New Roman" w:hAnsi="Times New Roman" w:cs="Times New Roman"/>
          <w:b/>
          <w:bCs/>
        </w:rPr>
      </w:pPr>
      <w:r w:rsidRPr="003D27B4">
        <w:rPr>
          <w:rFonts w:ascii="Times New Roman" w:hAnsi="Times New Roman" w:cs="Times New Roman"/>
          <w:b/>
          <w:bCs/>
        </w:rPr>
        <w:t>S</w:t>
      </w:r>
      <w:r w:rsidR="002015B8" w:rsidRPr="003D27B4">
        <w:rPr>
          <w:rFonts w:ascii="Times New Roman" w:hAnsi="Times New Roman" w:cs="Times New Roman"/>
          <w:b/>
          <w:bCs/>
        </w:rPr>
        <w:t>1</w:t>
      </w:r>
      <w:r w:rsidR="0079345F">
        <w:rPr>
          <w:rFonts w:ascii="Times New Roman" w:hAnsi="Times New Roman" w:cs="Times New Roman"/>
          <w:b/>
          <w:bCs/>
        </w:rPr>
        <w:t xml:space="preserve"> Table</w:t>
      </w:r>
      <w:r w:rsidR="003D27B4" w:rsidRPr="003D27B4">
        <w:rPr>
          <w:rFonts w:ascii="Times New Roman" w:hAnsi="Times New Roman" w:cs="Times New Roman"/>
          <w:b/>
          <w:bCs/>
        </w:rPr>
        <w:t>.</w:t>
      </w:r>
      <w:r w:rsidRPr="003D27B4">
        <w:rPr>
          <w:rFonts w:ascii="Times New Roman" w:hAnsi="Times New Roman" w:cs="Times New Roman"/>
          <w:b/>
          <w:bCs/>
        </w:rPr>
        <w:t xml:space="preserve"> Table</w:t>
      </w:r>
      <w:r w:rsidR="003D27B4" w:rsidRPr="003D27B4">
        <w:rPr>
          <w:rFonts w:ascii="Times New Roman" w:hAnsi="Times New Roman" w:cs="Times New Roman"/>
          <w:b/>
          <w:bCs/>
        </w:rPr>
        <w:t xml:space="preserve"> of five</w:t>
      </w:r>
      <w:r w:rsidRPr="003D27B4">
        <w:rPr>
          <w:rFonts w:ascii="Times New Roman" w:hAnsi="Times New Roman" w:cs="Times New Roman"/>
          <w:b/>
          <w:bCs/>
        </w:rPr>
        <w:t>-fold cross validation results</w:t>
      </w:r>
      <w:r w:rsidR="003D27B4" w:rsidRPr="003D27B4">
        <w:rPr>
          <w:rFonts w:ascii="Times New Roman" w:hAnsi="Times New Roman" w:cs="Times New Roman"/>
          <w:b/>
          <w:bCs/>
        </w:rPr>
        <w:t xml:space="preserve"> of random forest model</w:t>
      </w:r>
      <w:r w:rsidR="003D27B4">
        <w:rPr>
          <w:rFonts w:ascii="Times New Roman" w:hAnsi="Times New Roman" w:cs="Times New Roman"/>
          <w:b/>
          <w:bCs/>
        </w:rPr>
        <w:t>.</w:t>
      </w:r>
    </w:p>
    <w:sectPr w:rsidR="006B72B1" w:rsidRPr="003D27B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92"/>
    <w:rsid w:val="000A2373"/>
    <w:rsid w:val="000D600B"/>
    <w:rsid w:val="0015231E"/>
    <w:rsid w:val="00193E19"/>
    <w:rsid w:val="001F2C62"/>
    <w:rsid w:val="002015B8"/>
    <w:rsid w:val="00252854"/>
    <w:rsid w:val="002718C9"/>
    <w:rsid w:val="003D27B4"/>
    <w:rsid w:val="00530492"/>
    <w:rsid w:val="006044AD"/>
    <w:rsid w:val="00685605"/>
    <w:rsid w:val="006A7AA3"/>
    <w:rsid w:val="006B72B1"/>
    <w:rsid w:val="006E6DC9"/>
    <w:rsid w:val="0079345F"/>
    <w:rsid w:val="007A37A7"/>
    <w:rsid w:val="00903424"/>
    <w:rsid w:val="00931BBE"/>
    <w:rsid w:val="00976DD3"/>
    <w:rsid w:val="00AE3B9C"/>
    <w:rsid w:val="00E85BC8"/>
    <w:rsid w:val="00EE6A71"/>
    <w:rsid w:val="00F042E8"/>
    <w:rsid w:val="00F248FF"/>
    <w:rsid w:val="00FC7F36"/>
    <w:rsid w:val="00FD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B7472"/>
  <w15:chartTrackingRefBased/>
  <w15:docId w15:val="{A842B045-58EE-854B-9237-F1103286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49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53049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53049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53049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홍일</dc:creator>
  <cp:keywords/>
  <dc:description/>
  <cp:lastModifiedBy>chn off35</cp:lastModifiedBy>
  <cp:revision>4</cp:revision>
  <dcterms:created xsi:type="dcterms:W3CDTF">2021-01-25T03:18:00Z</dcterms:created>
  <dcterms:modified xsi:type="dcterms:W3CDTF">2021-02-24T12:11:00Z</dcterms:modified>
</cp:coreProperties>
</file>